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Table S1</w:t>
      </w:r>
    </w:p>
    <w:p>
      <w:pPr>
        <w:pStyle w:val="Normal"/>
        <w:autoSpaceDE w:val="false"/>
        <w:rPr>
          <w:b/>
          <w:b/>
          <w:bCs/>
        </w:rPr>
      </w:pPr>
      <w:r>
        <w:rPr/>
        <w:t>Bacterial viability assays.  Bacteria were grown at 37°C to mid-log phase (OD600 ~0.4). The bacteria were diluted to approximately 10</w:t>
      </w:r>
      <w:r>
        <w:rPr>
          <w:vertAlign w:val="superscript"/>
        </w:rPr>
        <w:t>4</w:t>
      </w:r>
      <w:r>
        <w:rPr/>
        <w:t xml:space="preserve"> to 10</w:t>
      </w:r>
      <w:r>
        <w:rPr>
          <w:vertAlign w:val="superscript"/>
        </w:rPr>
        <w:t>5</w:t>
      </w:r>
      <w:r>
        <w:rPr/>
        <w:t xml:space="preserve"> colony forming units (CFU) per milliliter and added to a solution of phosphate buffered saline (PBS, 16 mM phosphate, 0.14 M NaCl, pH 7.2) containing the compound at varied concentrations. Samples were incubated at 37°C for one hour and then plated on Luria Bertani (LB) agar at appropriate dilutions in PBS.  The plates were incubated overnight at 37°C and colonies enumerated the following day.  IC50s were calculated from graphs of CFU as a function of compound concentration.  Chlorhexidine was used as a positive control. Included are those guanide (G), biguanide (BG), phenylguanide (</w:t>
      </w:r>
      <w:r>
        <w:rPr>
          <w:lang w:val="el-GR"/>
        </w:rPr>
        <w:t>Φ</w:t>
      </w:r>
      <w:r>
        <w:rPr/>
        <w:t xml:space="preserve">G) compounds that had some antibacterial activity in an initial screen at 30 and 100 μM, as well as their and parent amines.  Compounds synthesized from 1,4-butanediamine, 1,6-hexanediamine, trisethylaminomelamine, trisbutylaminomelamine, and the dendrimer PAMAM (G0) were not active against </w:t>
      </w:r>
      <w:r>
        <w:rPr>
          <w:i/>
        </w:rPr>
        <w:t>E. coli, P aeruginosa</w:t>
      </w:r>
      <w:r>
        <w:rPr/>
        <w:t xml:space="preserve">, or </w:t>
      </w:r>
      <w:r>
        <w:rPr>
          <w:i/>
        </w:rPr>
        <w:t>S. aureus</w:t>
      </w:r>
      <w:r>
        <w:rPr/>
        <w:t xml:space="preserve"> so they were not tested against the remaining bacteria (data not shown).</w:t>
      </w:r>
    </w:p>
    <w:tbl>
      <w:tblPr>
        <w:tblW w:w="1415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80"/>
        <w:gridCol w:w="1620"/>
        <w:gridCol w:w="1620"/>
        <w:gridCol w:w="1980"/>
        <w:gridCol w:w="1260"/>
        <w:gridCol w:w="1440"/>
        <w:gridCol w:w="1440"/>
        <w:gridCol w:w="1330"/>
      </w:tblGrid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0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IC</w:t>
            </w:r>
            <w:r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(μM)</w:t>
            </w:r>
            <w:r>
              <w:rPr>
                <w:b/>
                <w:bCs/>
                <w:vertAlign w:val="superscript"/>
              </w:rPr>
              <w:t>a,b,c</w:t>
            </w:r>
          </w:p>
        </w:tc>
      </w:tr>
      <w:tr>
        <w:trPr>
          <w:trHeight w:val="3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Bacteria/Strain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E. coli</w:t>
            </w:r>
            <w:r>
              <w:rPr/>
              <w:t xml:space="preserve">  K9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. aeruginosa</w:t>
            </w:r>
            <w:r>
              <w:rPr/>
              <w:t xml:space="preserve"> PA01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A. baumannii</w:t>
            </w:r>
            <w:r>
              <w:rPr/>
              <w:t xml:space="preserve"> ATCC 19606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A. baumannii</w:t>
            </w:r>
            <w:r>
              <w:rPr/>
              <w:t xml:space="preserve"> ATCC BAA160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E. faecalis</w:t>
            </w:r>
            <w:r>
              <w:rPr/>
              <w:t xml:space="preserve"> MSU#1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E. faecalis</w:t>
            </w:r>
            <w:r>
              <w:rPr/>
              <w:t xml:space="preserve"> V58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S. aureus</w:t>
            </w:r>
            <w:r>
              <w:rPr/>
              <w:t xml:space="preserve"> RN4220</w:t>
            </w:r>
          </w:p>
        </w:tc>
        <w:tc>
          <w:tcPr>
            <w:tcW w:w="1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MRSA</w:t>
            </w:r>
            <w:r>
              <w:rPr/>
              <w:t xml:space="preserve"> USA3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pound</w:t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orhexid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 ± 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 ± 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 ± 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 ± 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±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±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 ± 0.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± 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rmid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rmidine-3Φ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 ± 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rmi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 ± 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rmine-4Φ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± 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5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A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AM-3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±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±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± 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±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AM-B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AM-3ΦG</w:t>
            </w:r>
            <w:r>
              <w:rPr>
                <w:vertAlign w:val="superscript"/>
              </w:rPr>
              <w:t>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 ± 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 ± 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 ± 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 ± 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 ± 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 ±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 ± 0.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 ± 0.5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T23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 ± 0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 ± 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 ± 1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 ± 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 ± 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 ±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 ± 1.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± 3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T2300-6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 ±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 ± 5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 ± 1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 ±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T2300-6B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 ± 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 ± 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 ± 0.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 ± 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±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 ± 0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 ± 0.1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 ± 0.5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T2300-6Φ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 ± 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 ± 2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 ± 1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 ± 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± 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±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 ± 1.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 ± 2.5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T22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 ± 5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 ± 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 ± 4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 ± 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 ± 1.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± 2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T2200-8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 ± 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≥ </w:t>
            </w:r>
            <w:r>
              <w:rPr/>
              <w:t>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T2200-8B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± 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 ± 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 ± 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T2200-8Φ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 ± 0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 ± 6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 ± 1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 ± 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±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 ± 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 ± 2.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 ± 0.5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AM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 ± 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 ± 2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 ± 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 ± 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1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AM-3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 ± 0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 ± 0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 ± 1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 ± 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 ± 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 ± 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 ± 0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 ± 0.6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AM-2Φ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 ± 0.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 ± 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 ± 0.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 ± 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 ± 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±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 ± 0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 ± 0.32</w:t>
            </w:r>
          </w:p>
        </w:tc>
      </w:tr>
      <w:tr>
        <w:trPr>
          <w:trHeight w:val="27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AM-3Φ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 ± 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 ± 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 ± 0.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 ± 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 ± 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 ± 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 ± 0.0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 ± 0.03</w:t>
            </w:r>
          </w:p>
        </w:tc>
      </w:tr>
    </w:tbl>
    <w:p>
      <w:pPr>
        <w:pStyle w:val="Normal"/>
        <w:autoSpaceDE w:val="false"/>
        <w:ind w:left="720" w:hanging="360"/>
        <w:rPr/>
      </w:pPr>
      <w:r>
        <w:rPr/>
        <w:t>a.  &gt;100 means that no activity or toxicity was detected at this concentration, which was the highest tested.</w:t>
      </w:r>
    </w:p>
    <w:p>
      <w:pPr>
        <w:pStyle w:val="Normal"/>
        <w:autoSpaceDE w:val="false"/>
        <w:ind w:left="720" w:hanging="360"/>
        <w:rPr/>
      </w:pPr>
      <w:r>
        <w:rPr/>
        <w:t>b.  Depending on the compound and counterion, 1μM corresponds to 0.5-2.5μg/ml.</w:t>
      </w:r>
    </w:p>
    <w:p>
      <w:pPr>
        <w:pStyle w:val="Normal"/>
        <w:ind w:left="720" w:hanging="360"/>
        <w:rPr/>
      </w:pPr>
      <w:r>
        <w:rPr/>
        <w:t>c.  The average of IC</w:t>
      </w:r>
      <w:r>
        <w:rPr>
          <w:vertAlign w:val="subscript"/>
        </w:rPr>
        <w:t>50</w:t>
      </w:r>
      <w:r>
        <w:rPr/>
        <w:t xml:space="preserve"> values from two separate experiments using duplicates of each compound dilution in each test.  Results are in μM ± SEM.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907" w:footer="720" w:bottom="1440"/>
      <w:lnNumType w:countBy="1" w:restart="continuous" w:distance="28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FooterChar">
    <w:name w:val="Footer Char"/>
    <w:qFormat/>
    <w:rPr>
      <w:rFonts w:eastAsia="Times New Roman"/>
      <w:sz w:val="24"/>
      <w:szCs w:val="24"/>
      <w:lang w:val="en-US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03:47:00Z</dcterms:created>
  <dc:creator>martin teintze</dc:creator>
  <dc:description/>
  <dc:language>en-US</dc:language>
  <cp:lastModifiedBy>Martin</cp:lastModifiedBy>
  <dcterms:modified xsi:type="dcterms:W3CDTF">2014-05-01T03:47:00Z</dcterms:modified>
  <cp:revision>2</cp:revision>
  <dc:subject/>
  <dc:title/>
</cp:coreProperties>
</file>